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DD73" w14:textId="77777777" w:rsidR="0010725A" w:rsidRDefault="0010725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A202A27" w14:textId="77777777" w:rsidR="0010725A" w:rsidRDefault="00000000">
      <w:pPr>
        <w:spacing w:line="360" w:lineRule="auto"/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Supplementary Table 7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：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Threshold Effect of Dietary Fiber Intake on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Z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cores Stratified by </w:t>
      </w:r>
      <w:r>
        <w:rPr>
          <w:rStyle w:val="Strong"/>
          <w:rFonts w:ascii="Times New Roman" w:eastAsia="SimSun" w:hAnsi="Times New Roman" w:cs="Times New Roman" w:hint="eastAsia"/>
          <w:b w:val="0"/>
          <w:sz w:val="24"/>
          <w:shd w:val="clear" w:color="auto" w:fill="FFFFFF"/>
        </w:rPr>
        <w:t>Hypertension</w:t>
      </w:r>
      <w: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 xml:space="preserve"> Status</w:t>
      </w:r>
    </w:p>
    <w:p w14:paraId="599848A6" w14:textId="77777777" w:rsidR="0010725A" w:rsidRDefault="0010725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1289" w:tblpY="112"/>
        <w:tblOverlap w:val="never"/>
        <w:tblW w:w="9681" w:type="dxa"/>
        <w:tblLayout w:type="fixed"/>
        <w:tblLook w:val="04A0" w:firstRow="1" w:lastRow="0" w:firstColumn="1" w:lastColumn="0" w:noHBand="0" w:noVBand="1"/>
      </w:tblPr>
      <w:tblGrid>
        <w:gridCol w:w="2356"/>
        <w:gridCol w:w="1844"/>
        <w:gridCol w:w="1037"/>
        <w:gridCol w:w="1799"/>
        <w:gridCol w:w="1248"/>
        <w:gridCol w:w="1397"/>
      </w:tblGrid>
      <w:tr w:rsidR="0010725A" w14:paraId="28A111C4" w14:textId="77777777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1AEEF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3464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Without Hyperten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3CDEF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9F61C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Hypertension</w:t>
            </w:r>
          </w:p>
          <w:p w14:paraId="6AF940C7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β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12EA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egoe UI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C0F1" w14:textId="77777777" w:rsidR="0010725A" w:rsidRDefault="00000000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interaction</w:t>
            </w:r>
          </w:p>
        </w:tc>
      </w:tr>
      <w:tr w:rsidR="0010725A" w14:paraId="6123B570" w14:textId="77777777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65C3F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26FD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FA592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DA18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F5056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0.565</w:t>
            </w:r>
          </w:p>
        </w:tc>
      </w:tr>
      <w:tr w:rsidR="0010725A" w14:paraId="0AFABB67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5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E4934C8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5A" w14:paraId="3989A5B0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 w14:textId="77777777" w:rsidR="0010725A" w:rsidRDefault="0010725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 w14:textId="77777777" w:rsidR="0010725A" w:rsidRDefault="0010725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 w14:textId="77777777" w:rsidR="0010725A" w:rsidRDefault="0010725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 w14:textId="77777777" w:rsidR="0010725A" w:rsidRDefault="0010725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0.7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10725A" w14:paraId="5FD2DB6B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5A" w14:paraId="6D6A55FE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03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4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2 (0.01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5A" w14:paraId="155343A5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 w14:textId="77777777" w:rsidR="0010725A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Microsoft YaHei" w:eastAsia="Microsoft YaHei" w:hAnsi="Microsoft YaHei" w:cs="Microsoft YaHei" w:hint="eastAsia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-0.00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5A" w14:paraId="0B6151DC" w14:textId="77777777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725A" w14:paraId="5C9EB036" w14:textId="77777777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A3EB1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C9E72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98D10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0789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1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-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85D3" w14:textId="77777777" w:rsidR="0010725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1A899" w14:textId="77777777" w:rsidR="0010725A" w:rsidRDefault="001072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7D9362" w14:textId="77777777" w:rsidR="0010725A" w:rsidRDefault="0010725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p w14:paraId="569FE69C" w14:textId="77777777" w:rsidR="0010725A" w:rsidRDefault="00000000">
      <w:pPr>
        <w:pStyle w:val="NormalWeb"/>
        <w:widowControl/>
        <w:shd w:val="clear" w:color="auto" w:fill="FFFFFF"/>
        <w:spacing w:beforeAutospacing="0" w:afterAutospacing="0"/>
        <w:rPr>
          <w:rFonts w:ascii="Times New Roman" w:eastAsia="Segoe UI" w:hAnsi="Times New Roman"/>
          <w:sz w:val="21"/>
          <w:szCs w:val="21"/>
        </w:rPr>
      </w:pPr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Note</w:t>
      </w:r>
      <w:proofErr w:type="gramStart"/>
      <w:r>
        <w:rPr>
          <w:rStyle w:val="Strong"/>
          <w:rFonts w:ascii="Times New Roman" w:eastAsia="Segoe UI" w:hAnsi="Times New Roman"/>
          <w:bCs/>
          <w:sz w:val="21"/>
          <w:szCs w:val="21"/>
          <w:shd w:val="clear" w:color="auto" w:fill="FFFFFF"/>
        </w:rPr>
        <w:t>: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>  LRT</w:t>
      </w:r>
      <w:proofErr w:type="gramEnd"/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= logarithm likelihood ratio test</w:t>
      </w:r>
      <w:r>
        <w:rPr>
          <w:rFonts w:ascii="Times New Roman" w:eastAsia="SimSun" w:hAnsi="Times New Roman" w:hint="eastAsia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Z-score = </w:t>
      </w:r>
      <w:r>
        <w:rPr>
          <w:rFonts w:ascii="Times New Roman" w:eastAsia="SimSun" w:hAnsi="Times New Roman"/>
          <w:sz w:val="21"/>
          <w:szCs w:val="21"/>
          <w:shd w:val="clear" w:color="auto" w:fill="FFFFFF"/>
          <w:lang w:bidi="ar"/>
        </w:rPr>
        <w:t>s</w:t>
      </w:r>
      <w:r>
        <w:rPr>
          <w:rFonts w:ascii="Times New Roman" w:eastAsia="Segoe UI" w:hAnsi="Times New Roman"/>
          <w:sz w:val="21"/>
          <w:szCs w:val="21"/>
          <w:shd w:val="clear" w:color="auto" w:fill="FFFFFF"/>
          <w:lang w:bidi="ar"/>
        </w:rPr>
        <w:t>tandardized composite cognitive score</w:t>
      </w:r>
      <w:r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. Model I represents linear regression analysis; Model II represents curve-fitting threshold effect analysis. All models were adjusted for gender, age, race, education level, annual family income, alcohol status, diabetes, physical activity, depression, vitamin B1 intake, and vitamin D intake. </w:t>
      </w:r>
    </w:p>
    <w:p w14:paraId="7B7D85CF" w14:textId="77777777" w:rsidR="0010725A" w:rsidRDefault="0010725A">
      <w:pPr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</w:pPr>
    </w:p>
    <w:sectPr w:rsidR="00107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725A"/>
    <w:rsid w:val="0010725A"/>
    <w:rsid w:val="0036199C"/>
    <w:rsid w:val="00604FE3"/>
    <w:rsid w:val="0AD16319"/>
    <w:rsid w:val="0E992F7C"/>
    <w:rsid w:val="13A7627F"/>
    <w:rsid w:val="147E4E1C"/>
    <w:rsid w:val="1A475CB0"/>
    <w:rsid w:val="222C34FE"/>
    <w:rsid w:val="26CF6C00"/>
    <w:rsid w:val="33C06DA7"/>
    <w:rsid w:val="3AD42CE4"/>
    <w:rsid w:val="3E6D5F65"/>
    <w:rsid w:val="43C71A8C"/>
    <w:rsid w:val="46592743"/>
    <w:rsid w:val="4B575D09"/>
    <w:rsid w:val="52EA16A6"/>
    <w:rsid w:val="5F27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6D00F4B-6080-4066-A5EA-2775A4F2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yi He</dc:creator>
  <cp:lastModifiedBy>Folakemi Adenugba</cp:lastModifiedBy>
  <cp:revision>2</cp:revision>
  <dcterms:created xsi:type="dcterms:W3CDTF">2025-06-17T13:55:00Z</dcterms:created>
  <dcterms:modified xsi:type="dcterms:W3CDTF">2025-06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51C627909CD24BC58A866D252D319999_12</vt:lpwstr>
  </property>
</Properties>
</file>